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41" w:rightFromText="141" w:vertAnchor="page" w:horzAnchor="page" w:tblpX="1545" w:tblpY="212"/>
        <w:tblW w:w="0" w:type="auto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7136"/>
        <w:gridCol w:w="870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OLE_LINK8"/>
            <w:bookmarkStart w:id="1" w:name="OLE_LINK7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arch Query for PubMed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ul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"/>
            <w:bookmarkStart w:id="3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bookmarkEnd w:id="2"/>
            <w:bookmarkEnd w:id="3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Glioma"[MeSH Terms] OR "Oligodendroglioma"[MeSH Terms] OR "Astrocytoma"[MeSH Terms]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   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15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"Gliomas"[Title/Abstract] OR "Oligodendrogliomas"[Title/Abstract] OR "Astrocytomas"[Title/Abstract] OR "astroglioma*"[Title/Abstract] OR "astrocytic glioma*"[Title/Abstract]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98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1 OR #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576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"Isocitrate Dehydrogenase"[MeSH Terms]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6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_Hlk118939860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"isocitrate dehydrogenase i"[Title/Abstract] OR "isocitrate dehydrogenase i"[Title/Abstract] OR "IDH"[Title/Abstract]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93</w:t>
            </w:r>
          </w:p>
        </w:tc>
      </w:tr>
      <w:bookmarkEnd w:id="4"/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6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#4 OR #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1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7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"Artificial Intelligence"[MeSH Terms] OR "Machine Learning"[MeSH Terms] OR "Deep Learning"[MeSH Terms]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555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4" w:hRule="atLeast"/>
        </w:trPr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"computational intelligence"[Title/Abstract] OR "machine intelligence"[Title/Abstract] OR "computer reasoning"[Title/Abstract] OR "AI"[Title/Abstract] OR "computer vision system*"[Title/Abstract] OR "knowledge acquisition"[Title/Abstract] OR "knowledge representation*"[Title/Abstract] OR "transfer learning"[Title/Abstract] OR "machine learning"[Title/Abstract] OR "hierarchical learning"[Title/Abstract] OR "deep learning"[Title/Abstract]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981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9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#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#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752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10</w:t>
            </w:r>
          </w:p>
        </w:tc>
        <w:tc>
          <w:tcPr>
            <w:tcW w:w="0" w:type="auto"/>
            <w:vAlign w:val="top"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"radiomics"[Title/Abstract] OR "radiogenomic*"[Title/Abstract]</w:t>
            </w:r>
          </w:p>
        </w:tc>
        <w:tc>
          <w:tcPr>
            <w:tcW w:w="0" w:type="auto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7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11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9 OR #10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12</w:t>
            </w:r>
          </w:p>
        </w:tc>
        <w:tc>
          <w:tcPr>
            <w:tcW w:w="0" w:type="auto"/>
            <w:vAlign w:val="top"/>
          </w:tcPr>
          <w:tbl>
            <w:tblPr>
              <w:tblStyle w:val="2"/>
              <w:tblW w:w="0" w:type="auto"/>
              <w:tblCellSpacing w:w="15" w:type="dxa"/>
              <w:tblInd w:w="-4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43"/>
              <w:gridCol w:w="8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blCellSpacing w:w="15" w:type="dxa"/>
              </w:trPr>
              <w:tc>
                <w:tcPr>
                  <w:tcW w:w="0" w:type="auto"/>
                  <w:shd w:val="clear" w:color="auto" w:fill="auto"/>
                  <w:vAlign w:val="center"/>
                </w:tcPr>
                <w:p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"Magnetic Resonance Imaging"[MeSH Terms] </w:t>
                  </w:r>
                </w:p>
              </w:tc>
              <w:tc>
                <w:tcPr>
                  <w:tcW w:w="0" w:type="auto"/>
                  <w:shd w:val="clear" w:color="auto" w:fill="auto"/>
                  <w:vAlign w:val="center"/>
                </w:tcPr>
                <w:p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begin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instrText xml:space="preserve"> HYPERLINK "https://pubmed.ncbi.nlm.nih.gov/?sort=date&amp;term="Magnetic+Resonance+Imaging"[Mesh]&amp;size=200" </w:instrTex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separate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end"/>
                  </w:r>
                </w:p>
              </w:tc>
            </w:tr>
          </w:tbl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506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13</w:t>
            </w:r>
          </w:p>
        </w:tc>
        <w:tc>
          <w:tcPr>
            <w:tcW w:w="0" w:type="auto"/>
            <w:vAlign w:val="top"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"MRI"[Title/Abstract] OR "mri scans"[Title/Abstract]</w:t>
            </w:r>
          </w:p>
        </w:tc>
        <w:tc>
          <w:tcPr>
            <w:tcW w:w="0" w:type="auto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069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1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2 OR #13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201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1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 AND #6 AND # 11 AND #14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</w:tr>
      <w:bookmarkEnd w:id="0"/>
      <w:bookmarkEnd w:id="1"/>
    </w:tbl>
    <w:p/>
    <w:p>
      <w:bookmarkStart w:id="8" w:name="_GoBack"/>
      <w:bookmarkEnd w:id="8"/>
    </w:p>
    <w:p/>
    <w:p/>
    <w:p/>
    <w:p/>
    <w:p/>
    <w:p/>
    <w:p/>
    <w:p/>
    <w:p/>
    <w:p/>
    <w:tbl>
      <w:tblPr>
        <w:tblStyle w:val="3"/>
        <w:tblpPr w:leftFromText="141" w:rightFromText="141" w:vertAnchor="page" w:horzAnchor="margin" w:tblpY="1726"/>
        <w:tblW w:w="9156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7082"/>
        <w:gridCol w:w="1233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arch Query for Embase</w:t>
            </w:r>
          </w:p>
        </w:tc>
        <w:tc>
          <w:tcPr>
            <w:tcW w:w="123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ul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/>
                <w:sz w:val="21"/>
                <w:lang w:val="en-US" w:eastAsia="zh-CN"/>
              </w:rPr>
              <w:t>'glioma'/exp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 OR 'oligodendroglioma'/exp OR 'astrocytoma'/exp</w:t>
            </w:r>
          </w:p>
        </w:tc>
        <w:tc>
          <w:tcPr>
            <w:tcW w:w="1233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    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028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OLE_LINK3"/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gliomas:ab,ti OR oligodendrogliomas:ab,ti OR astrocytomas:ab,ti OR astroglioma*:ab,ti OR 'astrocytic glioma*':ab,ti</w:t>
            </w:r>
            <w:bookmarkEnd w:id="5"/>
          </w:p>
        </w:tc>
        <w:tc>
          <w:tcPr>
            <w:tcW w:w="1233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    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07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1 OR #2</w:t>
            </w:r>
          </w:p>
        </w:tc>
        <w:tc>
          <w:tcPr>
            <w:tcW w:w="1233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     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535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'isocitrate dehydrogenase'/exp</w:t>
            </w:r>
          </w:p>
        </w:tc>
        <w:tc>
          <w:tcPr>
            <w:tcW w:w="123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3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" w:name="_Hlk109938736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5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'isocitrate dehydrogenase i':ab,ti OR 'isocitrate dehydrogenase-i':ab,ti OR idh:ab,ti</w:t>
            </w:r>
          </w:p>
        </w:tc>
        <w:tc>
          <w:tcPr>
            <w:tcW w:w="1233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    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16</w:t>
            </w:r>
          </w:p>
        </w:tc>
      </w:tr>
      <w:bookmarkEnd w:id="6"/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6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4 OR #5</w:t>
            </w:r>
          </w:p>
        </w:tc>
        <w:tc>
          <w:tcPr>
            <w:tcW w:w="1233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   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19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7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" w:name="OLE_LINK13"/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'deep learning'/exp OR 'machine learning'/exp OR 'artificial intelligence'/exp</w:t>
            </w:r>
          </w:p>
          <w:bookmarkEnd w:id="7"/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948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8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/>
              </w:rPr>
              <w:t>'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computational intelligence'/exp OR 'computational intelligence' OR 'machine intelligence'/exp OR 'machine intelligence' OR 'computer reasoning'/exp OR 'computer reasoning' OR ai OR 'computer vision system*' OR 'knowledge acquisition'/exp OR 'knowledge acquisition' OR 'knowledge representation*' OR 'transfer learning, machine learning' OR 'hierarchical learning'/exp OR 'hierarchical learning' OR 'deep learning':ab,ti</w:t>
            </w:r>
          </w:p>
        </w:tc>
        <w:tc>
          <w:tcPr>
            <w:tcW w:w="123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638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#9 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 w:eastAsia="zh-CN"/>
              </w:rPr>
              <w:t>#7 OR #8</w:t>
            </w:r>
          </w:p>
        </w:tc>
        <w:tc>
          <w:tcPr>
            <w:tcW w:w="123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339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10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/>
              </w:rPr>
              <w:t>'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radiomics'/exp OR radiomics OR radiogenomic*:ab,ti</w:t>
            </w:r>
          </w:p>
        </w:tc>
        <w:tc>
          <w:tcPr>
            <w:tcW w:w="123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1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11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 w:eastAsia="zh-CN"/>
              </w:rPr>
              <w:t>#9 OR #10</w:t>
            </w:r>
          </w:p>
        </w:tc>
        <w:tc>
          <w:tcPr>
            <w:tcW w:w="123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805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12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'magnetic resonance imaging'/exp OR 'magnetic resonance imaging' OR 'mri'/exp OR mri OR 'mri scans':ab,ti</w:t>
            </w:r>
          </w:p>
        </w:tc>
        <w:tc>
          <w:tcPr>
            <w:tcW w:w="123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6664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41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13</w:t>
            </w:r>
          </w:p>
        </w:tc>
        <w:tc>
          <w:tcPr>
            <w:tcW w:w="708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 w:eastAsia="zh-CN"/>
              </w:rPr>
              <w:t>#3 AND #6 AND #11 AND #12</w:t>
            </w:r>
          </w:p>
        </w:tc>
        <w:tc>
          <w:tcPr>
            <w:tcW w:w="123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9</w:t>
            </w:r>
          </w:p>
        </w:tc>
      </w:tr>
    </w:tbl>
    <w:p/>
    <w:p/>
    <w:p/>
    <w:p/>
    <w:p/>
    <w:p/>
    <w:p/>
    <w:p/>
    <w:p/>
    <w:p/>
    <w:p/>
    <w:p/>
    <w:p/>
    <w:tbl>
      <w:tblPr>
        <w:tblStyle w:val="3"/>
        <w:tblpPr w:leftFromText="141" w:rightFromText="141" w:vertAnchor="page" w:horzAnchor="page" w:tblpX="1807" w:tblpY="1974"/>
        <w:tblW w:w="9309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7371"/>
        <w:gridCol w:w="960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7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737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arch Query for Web of Science</w:t>
            </w:r>
          </w:p>
        </w:tc>
        <w:tc>
          <w:tcPr>
            <w:tcW w:w="96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ul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7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371" w:type="dxa"/>
          </w:tcPr>
          <w:p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=("Glioma" OR "Oligodendroglioma" OR "Astrocytoma" OR "Gliomas" OR "Oligodendrogliomas" OR "Astrocytomas" OR "Astroglioma*" OR "Astrocytic Glioma*")</w:t>
            </w:r>
          </w:p>
        </w:tc>
        <w:tc>
          <w:tcPr>
            <w:tcW w:w="960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06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78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371" w:type="dxa"/>
          </w:tcPr>
          <w:p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=("Isocitrate Dehydrogenase" OR "Isocitrate Dehydrogenase I" OR "Isocitrate Dehydrogenase-I" OR "IDH")</w:t>
            </w:r>
          </w:p>
        </w:tc>
        <w:tc>
          <w:tcPr>
            <w:tcW w:w="96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4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78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371" w:type="dxa"/>
          </w:tcPr>
          <w:p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=("Artificial Intelligence" OR "Machine Learnin" OR "Deep Learning" OR "Computational Intelligence" OR "Machine Intelligence" OR "Computer Reasoning" OR "AI" OR "Computer Vision System*" OR "Knowledge Acquisition" OR "Knowledge Representation*" OR "Transfer Learning" OR "machine learning" OR" Hierarchical Learning" OR "deep learning")</w:t>
            </w:r>
          </w:p>
        </w:tc>
        <w:tc>
          <w:tcPr>
            <w:tcW w:w="96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349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8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371" w:type="dxa"/>
          </w:tcPr>
          <w:p>
            <w:pPr>
              <w:spacing w:after="0" w:line="240" w:lineRule="auto"/>
              <w:jc w:val="both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=("Magnetic Resonance Imaging" OR MRI OR "MRI Scans" OR radiomics OR radiogenomic*)</w:t>
            </w:r>
          </w:p>
        </w:tc>
        <w:tc>
          <w:tcPr>
            <w:tcW w:w="96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1162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8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#5</w:t>
            </w:r>
          </w:p>
        </w:tc>
        <w:tc>
          <w:tcPr>
            <w:tcW w:w="7371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 AND #2 AND #3 AND #4 </w:t>
            </w:r>
          </w:p>
        </w:tc>
        <w:tc>
          <w:tcPr>
            <w:tcW w:w="960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41" w:rightFromText="141" w:vertAnchor="page" w:horzAnchor="page" w:tblpX="1969" w:tblpY="3706"/>
        <w:tblW w:w="9023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7112"/>
        <w:gridCol w:w="966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Search Query for Cochrane Library</w:t>
            </w:r>
          </w:p>
        </w:tc>
        <w:tc>
          <w:tcPr>
            <w:tcW w:w="966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sul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SH descriptor: [Glioma] explode all tre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SH descriptor: [Oligodendroglioma] explode all tre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SH descriptor: [Astrocytoma] explode all trees</w:t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8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Gliomas):ti,ab,kw OR (Oligodendrogliomas):ti,ab,kw OR (Astrocytomas):ti,ab,kw OR (Astroglioma*):ti,ab,kw OR (Astrocytic Glioma*):ti,ab,kw (Word variations have been searched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32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305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MeSH descriptor: [Isocitrate Dehydrogenase] explode all tre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Isocitrate Dehydrogenase I):ti,ab,kw OR (Isocitrate Dehydrogenase-I):ti,ab,kw OR (IDH):ti,ab,kw (Word variations have been searched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#4 OR #5</w:t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MeSH descriptor: [Machine Learning] explode all tre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MeSH descriptor: [Deep Learning] explode all tre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MeSH descriptor: [Artificial Intelligence] explode all tre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39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Knowledge Acquisition):ti,ab,kw OR (Knowledge Representation*):ti,ab,kw OR (Transfer Learning):ti,ab,kw OR (machine learning):ti,ab,kw OR (Hierarchical Learning):ti,ab,kw (Word variations have been searched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(Computational Intelligence):ti,ab,kw OR (Machine Intelligence):ti,ab,kw OR (Computer Reasoning):ti,ab,kw OR (AI):ti,ab,kw OR (Computer Vision System*):ti,ab,kw (Word variations have been searched) OR (deep learning):ti,ab,kw (Word variations have been searched)</w:t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95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7 OR #8</w:t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828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945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7112" w:type="dxa"/>
            <w:vAlign w:val="top"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radiogenomic*):ti,ab,kw OR (radiomics):ti,ab,kw (Word variations have been searched)</w:t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945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1</w:t>
            </w:r>
          </w:p>
        </w:tc>
        <w:tc>
          <w:tcPr>
            <w:tcW w:w="7112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9 OR #10</w:t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64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2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MeSH descriptor: [Magnetic Resonance Imaging] explode all tre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060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3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MRI):ti,ab,kw OR (MRI Scans):ti,ab,kw (Word variations have been searched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20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R #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3508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94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4</w:t>
            </w:r>
          </w:p>
        </w:tc>
        <w:tc>
          <w:tcPr>
            <w:tcW w:w="7112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 AND #6 AND #11 AND #14</w:t>
            </w:r>
          </w:p>
        </w:tc>
        <w:tc>
          <w:tcPr>
            <w:tcW w:w="966" w:type="dxa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/>
    <w:sectPr>
      <w:pgSz w:w="11906" w:h="16838"/>
      <w:pgMar w:top="1134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11E9616D"/>
    <w:rsid w:val="171C16A1"/>
    <w:rsid w:val="2F77098D"/>
    <w:rsid w:val="315775DE"/>
    <w:rsid w:val="3881462B"/>
    <w:rsid w:val="3B0B310C"/>
    <w:rsid w:val="40A054F9"/>
    <w:rsid w:val="4C9B514E"/>
    <w:rsid w:val="4CB50C72"/>
    <w:rsid w:val="58A30D05"/>
    <w:rsid w:val="5F0F6EA7"/>
    <w:rsid w:val="65ED6CD8"/>
    <w:rsid w:val="7476258E"/>
    <w:rsid w:val="767E397C"/>
    <w:rsid w:val="7D1961AD"/>
    <w:rsid w:val="7FF3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sv-SE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14:33:00Z</dcterms:created>
  <dc:creator>vivan</dc:creator>
  <cp:lastModifiedBy>vivian</cp:lastModifiedBy>
  <dcterms:modified xsi:type="dcterms:W3CDTF">2024-03-30T23:5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3B015E8F77B4A96B9F012F23E0C0CBB</vt:lpwstr>
  </property>
</Properties>
</file>